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82ED9" w14:textId="35144E6F" w:rsidR="00AF58DB" w:rsidRDefault="00AF58DB" w:rsidP="00D52D1D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6711B6E3" wp14:editId="2DA21601">
            <wp:extent cx="3286125" cy="2525902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mso whole blot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18" t="23853" r="26686" b="35871"/>
                    <a:stretch/>
                  </pic:blipFill>
                  <pic:spPr bwMode="auto">
                    <a:xfrm>
                      <a:off x="0" y="0"/>
                      <a:ext cx="3286125" cy="25259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6F429" w14:textId="45D613DC" w:rsidR="00AF58DB" w:rsidRDefault="00AF58DB" w:rsidP="00D52D1D">
      <w:pPr>
        <w:jc w:val="both"/>
        <w:rPr>
          <w:rFonts w:ascii="Times New Roman" w:hAnsi="Times New Roman" w:cs="Times New Roman"/>
          <w:lang w:val="en-US"/>
        </w:rPr>
      </w:pPr>
      <w:r w:rsidRPr="00AF58DB">
        <w:rPr>
          <w:rFonts w:ascii="Times New Roman" w:hAnsi="Times New Roman" w:cs="Times New Roman"/>
          <w:b/>
          <w:bCs/>
          <w:color w:val="000000"/>
          <w:lang w:val="en-US"/>
        </w:rPr>
        <w:t>S5</w:t>
      </w:r>
      <w:r w:rsidR="008F0C7D">
        <w:rPr>
          <w:rFonts w:ascii="Times New Roman" w:hAnsi="Times New Roman" w:cs="Times New Roman"/>
          <w:b/>
          <w:bCs/>
          <w:color w:val="000000"/>
          <w:lang w:val="en-US"/>
        </w:rPr>
        <w:t xml:space="preserve"> Fig</w:t>
      </w:r>
      <w:r w:rsidRPr="00AF58DB">
        <w:rPr>
          <w:rFonts w:ascii="Times New Roman" w:hAnsi="Times New Roman" w:cs="Times New Roman"/>
          <w:b/>
          <w:bCs/>
          <w:color w:val="000000"/>
          <w:lang w:val="en-US"/>
        </w:rPr>
        <w:t xml:space="preserve">. </w:t>
      </w:r>
      <w:r w:rsidRPr="00AF58DB">
        <w:rPr>
          <w:rFonts w:ascii="Times New Roman" w:hAnsi="Times New Roman" w:cs="Times New Roman"/>
          <w:b/>
          <w:lang w:val="en-US"/>
        </w:rPr>
        <w:t>EMSA for HSF1 binding to the HSE.</w:t>
      </w:r>
      <w:r w:rsidRPr="00AF58D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MSA for HSF1 binding to the HSE</w:t>
      </w:r>
      <w:r w:rsidRPr="00AF58DB">
        <w:rPr>
          <w:rFonts w:ascii="Times New Roman" w:hAnsi="Times New Roman" w:cs="Times New Roman"/>
          <w:lang w:val="en-US"/>
        </w:rPr>
        <w:t xml:space="preserve"> in response to </w:t>
      </w:r>
      <w:proofErr w:type="spellStart"/>
      <w:r w:rsidRPr="00AF58DB">
        <w:rPr>
          <w:rFonts w:ascii="Times New Roman" w:hAnsi="Times New Roman" w:cs="Times New Roman"/>
          <w:lang w:val="en-US"/>
        </w:rPr>
        <w:t>RhoA</w:t>
      </w:r>
      <w:proofErr w:type="spellEnd"/>
      <w:r w:rsidRPr="00AF58DB">
        <w:rPr>
          <w:rFonts w:ascii="Times New Roman" w:hAnsi="Times New Roman" w:cs="Times New Roman"/>
          <w:lang w:val="en-US"/>
        </w:rPr>
        <w:t xml:space="preserve"> modulation and HS, with HeLa nuclear cell extract as a positive control and a competition-assay with a non-labeled HSE probe (cold probe) for DMSO (V) and </w:t>
      </w:r>
      <w:proofErr w:type="spellStart"/>
      <w:r w:rsidRPr="00AF58DB">
        <w:rPr>
          <w:rFonts w:ascii="Times New Roman" w:hAnsi="Times New Roman" w:cs="Times New Roman"/>
          <w:lang w:val="en-US"/>
        </w:rPr>
        <w:t>calpeptin</w:t>
      </w:r>
      <w:proofErr w:type="spellEnd"/>
      <w:r w:rsidRPr="00AF58D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F58DB">
        <w:rPr>
          <w:rFonts w:ascii="Times New Roman" w:hAnsi="Times New Roman" w:cs="Times New Roman"/>
          <w:lang w:val="en-US"/>
        </w:rPr>
        <w:t>Calp</w:t>
      </w:r>
      <w:proofErr w:type="spellEnd"/>
      <w:r w:rsidRPr="00AF58DB">
        <w:rPr>
          <w:rFonts w:ascii="Times New Roman" w:hAnsi="Times New Roman" w:cs="Times New Roman"/>
          <w:lang w:val="en-US"/>
        </w:rPr>
        <w:t>) treated cells, to determine specific binding to the HSE probe.</w:t>
      </w:r>
    </w:p>
    <w:sectPr w:rsidR="00AF58DB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E11C" w14:textId="77777777" w:rsidR="00AD283D" w:rsidRDefault="00AD283D" w:rsidP="00BA2D84">
      <w:pPr>
        <w:spacing w:line="240" w:lineRule="auto"/>
      </w:pPr>
      <w:r>
        <w:separator/>
      </w:r>
    </w:p>
  </w:endnote>
  <w:endnote w:type="continuationSeparator" w:id="0">
    <w:p w14:paraId="1DB49356" w14:textId="77777777" w:rsidR="00AD283D" w:rsidRDefault="00AD283D" w:rsidP="00BA2D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6399736"/>
      <w:docPartObj>
        <w:docPartGallery w:val="Page Numbers (Bottom of Page)"/>
        <w:docPartUnique/>
      </w:docPartObj>
    </w:sdtPr>
    <w:sdtEndPr/>
    <w:sdtContent>
      <w:p w14:paraId="439CC749" w14:textId="49E64EC6" w:rsidR="00770480" w:rsidRDefault="0077048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5073">
          <w:rPr>
            <w:noProof/>
          </w:rPr>
          <w:t>1</w:t>
        </w:r>
        <w:r>
          <w:fldChar w:fldCharType="end"/>
        </w:r>
      </w:p>
    </w:sdtContent>
  </w:sdt>
  <w:p w14:paraId="30F2CF51" w14:textId="77777777" w:rsidR="00770480" w:rsidRDefault="0077048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407DE" w14:textId="77777777" w:rsidR="00AD283D" w:rsidRDefault="00AD283D" w:rsidP="00BA2D84">
      <w:pPr>
        <w:spacing w:line="240" w:lineRule="auto"/>
      </w:pPr>
      <w:r>
        <w:separator/>
      </w:r>
    </w:p>
  </w:footnote>
  <w:footnote w:type="continuationSeparator" w:id="0">
    <w:p w14:paraId="3DD7E2C5" w14:textId="77777777" w:rsidR="00AD283D" w:rsidRDefault="00AD283D" w:rsidP="00BA2D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0EFE" w14:textId="77777777" w:rsidR="00770480" w:rsidRPr="004F192E" w:rsidRDefault="00770480">
    <w:pPr>
      <w:pStyle w:val="Koptekst"/>
      <w:rPr>
        <w:rFonts w:ascii="Times New Roman" w:hAnsi="Times New Roman" w:cs="Times New Roman"/>
        <w:i/>
        <w:sz w:val="20"/>
        <w:szCs w:val="20"/>
        <w:lang w:val="en-US"/>
      </w:rPr>
    </w:pPr>
    <w:proofErr w:type="spellStart"/>
    <w:r w:rsidRPr="004F192E">
      <w:rPr>
        <w:rFonts w:ascii="Times New Roman" w:hAnsi="Times New Roman" w:cs="Times New Roman"/>
        <w:sz w:val="20"/>
        <w:szCs w:val="20"/>
        <w:lang w:val="en-US"/>
      </w:rPr>
      <w:t>Meijering</w:t>
    </w:r>
    <w:proofErr w:type="spellEnd"/>
    <w:r w:rsidRPr="004F192E">
      <w:rPr>
        <w:rFonts w:ascii="Times New Roman" w:hAnsi="Times New Roman" w:cs="Times New Roman"/>
        <w:sz w:val="20"/>
        <w:szCs w:val="20"/>
        <w:lang w:val="en-US"/>
      </w:rPr>
      <w:t xml:space="preserve"> et al. </w:t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proofErr w:type="spellStart"/>
    <w:r w:rsidRPr="004F192E">
      <w:rPr>
        <w:rFonts w:ascii="Times New Roman" w:hAnsi="Times New Roman" w:cs="Times New Roman"/>
        <w:i/>
        <w:sz w:val="20"/>
        <w:szCs w:val="20"/>
        <w:lang w:val="en-US"/>
      </w:rPr>
      <w:t>RhoA</w:t>
    </w:r>
    <w:proofErr w:type="spellEnd"/>
    <w:r w:rsidRPr="004F192E">
      <w:rPr>
        <w:rFonts w:ascii="Times New Roman" w:hAnsi="Times New Roman" w:cs="Times New Roman"/>
        <w:i/>
        <w:sz w:val="20"/>
        <w:szCs w:val="20"/>
        <w:lang w:val="en-US"/>
      </w:rPr>
      <w:t xml:space="preserve"> abrogates the HSF1-dependent heat shock respon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84"/>
    <w:rsid w:val="0002260B"/>
    <w:rsid w:val="00062792"/>
    <w:rsid w:val="00195073"/>
    <w:rsid w:val="001E103C"/>
    <w:rsid w:val="001E2D4D"/>
    <w:rsid w:val="002C0CB0"/>
    <w:rsid w:val="002D7AF9"/>
    <w:rsid w:val="00334814"/>
    <w:rsid w:val="003E47EC"/>
    <w:rsid w:val="004B79D9"/>
    <w:rsid w:val="004F192E"/>
    <w:rsid w:val="00506AE4"/>
    <w:rsid w:val="0051470E"/>
    <w:rsid w:val="005D57EA"/>
    <w:rsid w:val="005E4B20"/>
    <w:rsid w:val="005F5EEE"/>
    <w:rsid w:val="00615AAE"/>
    <w:rsid w:val="00636DAD"/>
    <w:rsid w:val="00644B89"/>
    <w:rsid w:val="00680298"/>
    <w:rsid w:val="006D4F4F"/>
    <w:rsid w:val="006E3E64"/>
    <w:rsid w:val="0071655A"/>
    <w:rsid w:val="00767D42"/>
    <w:rsid w:val="00770480"/>
    <w:rsid w:val="00782B13"/>
    <w:rsid w:val="007A1DF9"/>
    <w:rsid w:val="007A24F6"/>
    <w:rsid w:val="00816581"/>
    <w:rsid w:val="008327D3"/>
    <w:rsid w:val="00850D1D"/>
    <w:rsid w:val="00885056"/>
    <w:rsid w:val="008F0528"/>
    <w:rsid w:val="008F0C7D"/>
    <w:rsid w:val="009E6DC3"/>
    <w:rsid w:val="00A237B4"/>
    <w:rsid w:val="00A32734"/>
    <w:rsid w:val="00A95136"/>
    <w:rsid w:val="00AD283D"/>
    <w:rsid w:val="00AF58DB"/>
    <w:rsid w:val="00B7603E"/>
    <w:rsid w:val="00BA2D84"/>
    <w:rsid w:val="00BE6E41"/>
    <w:rsid w:val="00C57311"/>
    <w:rsid w:val="00CA2CFB"/>
    <w:rsid w:val="00CB4F06"/>
    <w:rsid w:val="00CE4B52"/>
    <w:rsid w:val="00D263FA"/>
    <w:rsid w:val="00D269A4"/>
    <w:rsid w:val="00D51F4B"/>
    <w:rsid w:val="00D52D1D"/>
    <w:rsid w:val="00DA4064"/>
    <w:rsid w:val="00DE7039"/>
    <w:rsid w:val="00DF58DF"/>
    <w:rsid w:val="00E14AED"/>
    <w:rsid w:val="00E63484"/>
    <w:rsid w:val="00EE2C77"/>
    <w:rsid w:val="00F04EAD"/>
    <w:rsid w:val="00F34791"/>
    <w:rsid w:val="00F52B96"/>
    <w:rsid w:val="00F5598C"/>
    <w:rsid w:val="00F83211"/>
    <w:rsid w:val="00FC097A"/>
    <w:rsid w:val="00FC6593"/>
    <w:rsid w:val="00FD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DE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C4CF99-C314-4CCF-BE46-6B58BB5EA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del, BJJM</dc:creator>
  <cp:lastModifiedBy>Marit</cp:lastModifiedBy>
  <cp:revision>2</cp:revision>
  <cp:lastPrinted>2015-02-18T09:27:00Z</cp:lastPrinted>
  <dcterms:created xsi:type="dcterms:W3CDTF">2015-07-04T21:22:00Z</dcterms:created>
  <dcterms:modified xsi:type="dcterms:W3CDTF">2015-07-04T21:22:00Z</dcterms:modified>
</cp:coreProperties>
</file>